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44"/>
        <w:ind w:right="120" w:hanging="0"/>
        <w:rPr/>
      </w:pPr>
      <w:r>
        <w:rPr>
          <w:rFonts w:eastAsia="Arial" w:cs="Times New Roman" w:ascii="Times New Roman" w:hAnsi="Times New Roman"/>
          <w:b/>
          <w:sz w:val="24"/>
          <w:szCs w:val="24"/>
        </w:rPr>
        <w:t>S3 Table: Cluster Selected for Study by Systematic Random Sampling in Each Enumeration Area</w:t>
      </w:r>
    </w:p>
    <w:p>
      <w:pPr>
        <w:pStyle w:val="Normal"/>
        <w:spacing w:lineRule="auto" w:line="444"/>
        <w:ind w:right="120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97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0"/>
        <w:gridCol w:w="800"/>
        <w:gridCol w:w="860"/>
        <w:gridCol w:w="860"/>
        <w:gridCol w:w="1820"/>
        <w:gridCol w:w="1140"/>
        <w:gridCol w:w="840"/>
        <w:gridCol w:w="1020"/>
        <w:gridCol w:w="780"/>
        <w:gridCol w:w="1080"/>
      </w:tblGrid>
      <w:tr>
        <w:trPr>
          <w:trHeight w:val="299" w:hRule="atLeast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Localit</w:t>
            </w:r>
          </w:p>
        </w:tc>
        <w:tc>
          <w:tcPr>
            <w:tcW w:w="1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24"/>
              </w:rPr>
            </w:r>
          </w:p>
        </w:tc>
        <w:tc>
          <w:tcPr>
            <w:tcW w:w="11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On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No.</w:t>
            </w:r>
          </w:p>
        </w:tc>
      </w:tr>
      <w:tr>
        <w:trPr>
          <w:trHeight w:val="125" w:hRule="atLeast"/>
        </w:trPr>
        <w:tc>
          <w:tcPr>
            <w:tcW w:w="58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Ser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0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0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6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Cluste</w:t>
            </w:r>
          </w:p>
        </w:tc>
        <w:tc>
          <w:tcPr>
            <w:tcW w:w="10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CDD</w:t>
            </w:r>
          </w:p>
        </w:tc>
        <w:tc>
          <w:tcPr>
            <w:tcW w:w="7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MDA</w:t>
            </w:r>
          </w:p>
        </w:tc>
        <w:tc>
          <w:tcPr>
            <w:tcW w:w="108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color w:val="0F253F"/>
                <w:w w:val="99"/>
              </w:rPr>
            </w:pPr>
            <w:r>
              <w:rPr>
                <w:rFonts w:eastAsia="Arial" w:cs="Arial" w:ascii="Arial" w:hAnsi="Arial"/>
                <w:b/>
                <w:color w:val="0F253F"/>
                <w:w w:val="99"/>
              </w:rPr>
              <w:t>Segment</w:t>
            </w:r>
          </w:p>
        </w:tc>
      </w:tr>
      <w:tr>
        <w:trPr>
          <w:trHeight w:val="106" w:hRule="atLeast"/>
        </w:trPr>
        <w:tc>
          <w:tcPr>
            <w:tcW w:w="5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w w:val="99"/>
                <w:sz w:val="9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w w:val="99"/>
                <w:sz w:val="9"/>
              </w:rPr>
            </w:r>
          </w:p>
        </w:tc>
        <w:tc>
          <w:tcPr>
            <w:tcW w:w="80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State</w:t>
            </w:r>
          </w:p>
        </w:tc>
        <w:tc>
          <w:tcPr>
            <w:tcW w:w="8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LGA</w:t>
            </w:r>
          </w:p>
        </w:tc>
        <w:tc>
          <w:tcPr>
            <w:tcW w:w="8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y code</w:t>
            </w:r>
          </w:p>
        </w:tc>
        <w:tc>
          <w:tcPr>
            <w:tcW w:w="182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Locality Name</w:t>
            </w:r>
          </w:p>
        </w:tc>
        <w:tc>
          <w:tcPr>
            <w:tcW w:w="11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EA No.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9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9"/>
              </w:rPr>
            </w:r>
          </w:p>
        </w:tc>
        <w:tc>
          <w:tcPr>
            <w:tcW w:w="10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7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08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77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ial</w:t>
            </w:r>
          </w:p>
        </w:tc>
        <w:tc>
          <w:tcPr>
            <w:tcW w:w="80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24"/>
              </w:rPr>
            </w:r>
          </w:p>
        </w:tc>
        <w:tc>
          <w:tcPr>
            <w:tcW w:w="8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2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r no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present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Li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s</w:t>
            </w:r>
          </w:p>
        </w:tc>
      </w:tr>
      <w:tr>
        <w:trPr>
          <w:trHeight w:val="206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7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TENGZET(GUNG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132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same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</w:tr>
      <w:tr>
        <w:trPr>
          <w:trHeight w:val="228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500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8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)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9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9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s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9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Gungl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</w:tr>
      <w:tr>
        <w:trPr>
          <w:trHeight w:val="230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ong or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</w:tr>
      <w:tr>
        <w:trPr>
          <w:trHeight w:val="230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Shend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1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dungu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64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m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g?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17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5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NG.NBUAB(SH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48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same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</w:tr>
      <w:tr>
        <w:trPr>
          <w:trHeight w:val="230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6018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ENDAM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s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</w:tr>
      <w:tr>
        <w:trPr>
          <w:trHeight w:val="228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HC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9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Shend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2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Shen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07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m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dam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3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17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Shend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3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RINGLONG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652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3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35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m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8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17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LWA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954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same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</w:tr>
      <w:tr>
        <w:trPr>
          <w:trHeight w:val="230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900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s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</w:tr>
      <w:tr>
        <w:trPr>
          <w:trHeight w:val="228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Marke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9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t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</w:tr>
      <w:tr>
        <w:trPr>
          <w:trHeight w:val="230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Shend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4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lwa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492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m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?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2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17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Shend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7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GRAS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240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5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635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m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400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(DANGAT)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17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Shend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3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DUNGKAKSAK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524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6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778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m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007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17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Shend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KADONG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810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7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3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92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m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401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17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8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NGWAN MUSA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092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same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</w:tr>
      <w:tr>
        <w:trPr>
          <w:trHeight w:val="230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400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s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</w:tr>
      <w:tr>
        <w:trPr>
          <w:trHeight w:val="230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ng.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</w:tr>
      <w:tr>
        <w:trPr>
          <w:trHeight w:val="230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0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Shend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8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Musa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</w:rPr>
            </w:pPr>
            <w:r>
              <w:rPr>
                <w:rFonts w:eastAsia="Times New Roman" w:cs="Times New Roman" w:ascii="Times New Roman" w:hAnsi="Times New Roman"/>
                <w:color w:val="0F253F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4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m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?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</w:tr>
      <w:tr>
        <w:trPr>
          <w:trHeight w:val="206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2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Langt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6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LANGAN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116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9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3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6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gN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5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3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Langt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GUNUNG (ZABAI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414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10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9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gN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9004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LAKA)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4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Langt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3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WARRANG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698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11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gN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800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6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Langt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ISHE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986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12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5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gN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5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7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5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5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Langt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5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5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LANGTANG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5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272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13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8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gN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4</w:t>
            </w:r>
          </w:p>
        </w:tc>
      </w:tr>
    </w:tbl>
    <w:p>
      <w:pPr>
        <w:sectPr>
          <w:headerReference w:type="default" r:id="rId3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298065</wp:posOffset>
            </wp:positionH>
            <wp:positionV relativeFrom="paragraph">
              <wp:posOffset>-6435725</wp:posOffset>
            </wp:positionV>
            <wp:extent cx="28575" cy="70961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43" t="-3" r="-94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7096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0" w:name="page56"/>
      <w:bookmarkStart w:id="1" w:name="page56"/>
      <w:bookmarkEnd w:id="1"/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7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0"/>
        <w:gridCol w:w="800"/>
        <w:gridCol w:w="860"/>
        <w:gridCol w:w="860"/>
        <w:gridCol w:w="1820"/>
        <w:gridCol w:w="1140"/>
        <w:gridCol w:w="840"/>
        <w:gridCol w:w="1020"/>
        <w:gridCol w:w="780"/>
        <w:gridCol w:w="1080"/>
      </w:tblGrid>
      <w:tr>
        <w:trPr>
          <w:trHeight w:val="225" w:hRule="atLeast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92</w:t>
            </w:r>
          </w:p>
        </w:tc>
        <w:tc>
          <w:tcPr>
            <w:tcW w:w="8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Langta</w:t>
            </w:r>
          </w:p>
        </w:tc>
        <w:tc>
          <w:tcPr>
            <w:tcW w:w="8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1</w:t>
            </w:r>
          </w:p>
        </w:tc>
        <w:tc>
          <w:tcPr>
            <w:tcW w:w="18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BALLZE</w:t>
            </w:r>
          </w:p>
        </w:tc>
        <w:tc>
          <w:tcPr>
            <w:tcW w:w="11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556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14</w:t>
            </w:r>
          </w:p>
        </w:tc>
        <w:tc>
          <w:tcPr>
            <w:tcW w:w="10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9"/>
              </w:rPr>
            </w:r>
          </w:p>
        </w:tc>
        <w:tc>
          <w:tcPr>
            <w:tcW w:w="7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62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gN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2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3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06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3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3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Langt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3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3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INYERGBRMAN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3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862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15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3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gN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3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2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0006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G TUDUN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248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16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6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as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014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AFIYO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34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DAURA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528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17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9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was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6004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49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MALLAN ADAMA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808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18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was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7015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5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6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KIRAINA(BAN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084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19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4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was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7002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GALALA)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7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latea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DEMSUN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362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20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3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7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was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8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</w:tr>
      <w:tr>
        <w:trPr>
          <w:trHeight w:val="206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21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42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Dom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4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NGWAN YAR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92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22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58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Dom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3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CHALAGU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888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6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KPOKWU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23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75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Dom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6006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GBEJI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248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7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24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39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Dom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3016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ZEVER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442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9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25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3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507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Dom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IGBABO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750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17375D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0000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RUGAN USMAN</w:t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0100(PA</w:t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26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623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Obi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3003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KICHEME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RTIAL)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17375D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2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17375D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17375D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0000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17375D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27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74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Obi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2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AGYARAGU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0332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17375D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  <w:color w:val="17375D"/>
              </w:rPr>
            </w:pPr>
            <w:r>
              <w:rPr>
                <w:rFonts w:eastAsia="Arial" w:cs="Arial" w:ascii="Arial" w:hAnsi="Arial"/>
                <w:color w:val="17375D"/>
              </w:rPr>
              <w:t>6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17375D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17375D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4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28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856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Obi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5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OME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564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5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29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972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Obi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9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DADDARE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834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0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6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30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8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Obi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6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OBI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026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2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9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31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3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5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Obi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5003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PETER AKAH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266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32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13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32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Obi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GBERWU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498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4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2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33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7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Kean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4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NGWAN DOGO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196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5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9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34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3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Kean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6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GBARAGB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544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67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35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6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3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JANGW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8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78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0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36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3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6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6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ZAR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240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90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6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37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DUNIY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470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01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08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38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8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4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TUNG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654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13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1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39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5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8000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KEKURA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798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ye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5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25</w:t>
            </w:r>
          </w:p>
        </w:tc>
        <w:tc>
          <w:tcPr>
            <w:tcW w:w="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5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asar</w:t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8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05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0013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17"/>
              </w:rPr>
            </w:r>
          </w:p>
        </w:tc>
        <w:tc>
          <w:tcPr>
            <w:tcW w:w="1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b/>
                <w:b/>
                <w:color w:val="0F253F"/>
              </w:rPr>
            </w:pPr>
            <w:r>
              <w:rPr>
                <w:rFonts w:eastAsia="Arial" w:cs="Arial" w:ascii="Arial" w:hAnsi="Arial"/>
                <w:b/>
                <w:color w:val="0F253F"/>
              </w:rPr>
              <w:t>40</w:t>
            </w:r>
          </w:p>
        </w:tc>
        <w:tc>
          <w:tcPr>
            <w:tcW w:w="10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0F253F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color w:val="0F253F"/>
                <w:sz w:val="17"/>
              </w:rPr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4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a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Awe</w:t>
            </w:r>
          </w:p>
        </w:tc>
        <w:tc>
          <w:tcPr>
            <w:tcW w:w="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2001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USSER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0996</w:t>
            </w:r>
          </w:p>
        </w:tc>
        <w:tc>
          <w:tcPr>
            <w:tcW w:w="84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0F253F"/>
                <w:sz w:val="21"/>
              </w:rPr>
            </w:pPr>
            <w:r>
              <w:rPr>
                <w:rFonts w:eastAsia="Times New Roman" w:cs="Times New Roman" w:ascii="Times New Roman" w:hAnsi="Times New Roman"/>
                <w:color w:val="0F253F"/>
                <w:sz w:val="21"/>
              </w:rPr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0F253F"/>
              </w:rPr>
            </w:pPr>
            <w:r>
              <w:rPr>
                <w:rFonts w:eastAsia="Arial" w:cs="Arial" w:ascii="Arial" w:hAnsi="Arial"/>
                <w:color w:val="0F253F"/>
              </w:rPr>
              <w:t>no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0" w:hanging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</w:t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headerReference w:type="default" r:id="rId4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 w:val="24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03:50:00Z</dcterms:created>
  <dc:creator>Asrat Amnie</dc:creator>
  <dc:description/>
  <cp:keywords/>
  <dc:language>en-US</dc:language>
  <cp:lastModifiedBy>Asrat Amnie</cp:lastModifiedBy>
  <dcterms:modified xsi:type="dcterms:W3CDTF">2018-08-01T05:32:00Z</dcterms:modified>
  <cp:revision>5</cp:revision>
  <dc:subject/>
  <dc:title/>
</cp:coreProperties>
</file>